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098" w:rsidRPr="005B23FA" w:rsidRDefault="00306098">
      <w:pPr>
        <w:rPr>
          <w:rFonts w:ascii="Arial" w:hAnsi="Arial" w:cs="Arial"/>
          <w:b/>
          <w:lang w:val="en-GB"/>
        </w:rPr>
      </w:pPr>
      <w:r w:rsidRPr="005B23FA">
        <w:rPr>
          <w:rFonts w:ascii="Arial" w:hAnsi="Arial" w:cs="Arial"/>
          <w:b/>
          <w:lang w:val="en-GB"/>
        </w:rPr>
        <w:t>Table s3.1: Univariate linear regression</w:t>
      </w:r>
      <w:r w:rsidR="001E745C" w:rsidRPr="005B23FA">
        <w:rPr>
          <w:rFonts w:ascii="Arial" w:hAnsi="Arial" w:cs="Arial"/>
          <w:b/>
          <w:lang w:val="en-GB"/>
        </w:rPr>
        <w:t xml:space="preserve"> </w:t>
      </w:r>
      <w:r w:rsidR="00944F1F" w:rsidRPr="005B23FA">
        <w:rPr>
          <w:rFonts w:ascii="Arial" w:hAnsi="Arial" w:cs="Arial"/>
          <w:b/>
          <w:lang w:val="en-GB"/>
        </w:rPr>
        <w:t>association</w:t>
      </w:r>
      <w:r w:rsidRPr="005B23FA">
        <w:rPr>
          <w:rFonts w:ascii="Arial" w:hAnsi="Arial" w:cs="Arial"/>
          <w:b/>
          <w:lang w:val="en-GB"/>
        </w:rPr>
        <w:t xml:space="preserve"> </w:t>
      </w:r>
      <w:r w:rsidR="001E745C" w:rsidRPr="005B23FA">
        <w:rPr>
          <w:rFonts w:ascii="Arial" w:hAnsi="Arial" w:cs="Arial"/>
          <w:b/>
          <w:lang w:val="en-GB"/>
        </w:rPr>
        <w:t xml:space="preserve">analysis </w:t>
      </w:r>
      <w:r w:rsidRPr="005B23FA">
        <w:rPr>
          <w:rFonts w:ascii="Arial" w:hAnsi="Arial" w:cs="Arial"/>
          <w:b/>
          <w:lang w:val="en-GB"/>
        </w:rPr>
        <w:t>with PSEQ</w:t>
      </w:r>
    </w:p>
    <w:tbl>
      <w:tblPr>
        <w:tblW w:w="755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10"/>
        <w:gridCol w:w="1134"/>
        <w:gridCol w:w="992"/>
        <w:gridCol w:w="850"/>
        <w:gridCol w:w="708"/>
        <w:gridCol w:w="708"/>
        <w:gridCol w:w="852"/>
      </w:tblGrid>
      <w:tr w:rsidR="00C62771" w:rsidRPr="005B23FA" w:rsidTr="001E745C">
        <w:trPr>
          <w:tblHeader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62771" w:rsidRPr="005B23FA" w:rsidRDefault="00C62771" w:rsidP="005557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PSEQ</w:t>
            </w:r>
            <w:r w:rsidR="00B47D01" w:rsidRPr="005B23FA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6098" w:rsidRPr="009360BC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Regression</w:t>
            </w:r>
            <w:proofErr w:type="spellEnd"/>
          </w:p>
          <w:p w:rsidR="00C62771" w:rsidRPr="009360BC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95%</w:t>
            </w:r>
            <w:r w:rsidR="00E02E52"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CI</w:t>
            </w:r>
            <w:r w:rsidR="00E02E52"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, %</w:t>
            </w:r>
          </w:p>
        </w:tc>
      </w:tr>
      <w:tr w:rsidR="00C62771" w:rsidRPr="005B23FA" w:rsidTr="001E745C">
        <w:tc>
          <w:tcPr>
            <w:tcW w:w="2310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AGE</w:t>
            </w:r>
            <w:r w:rsidR="00EF4167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</w:t>
            </w:r>
            <w:proofErr w:type="spellStart"/>
            <w:r w:rsidR="00EF4167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yrs</w:t>
            </w:r>
            <w:proofErr w:type="spellEnd"/>
            <w:r w:rsidR="00EF4167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5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7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1E745C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Sex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r w:rsidR="00C62771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=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f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3.4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55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6.48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375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6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C62771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E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ducational level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 [1-4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9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06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06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0.12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.061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1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S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mokers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1.9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72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26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5.32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454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4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W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eight [kg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05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34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0.06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3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H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eight</w:t>
            </w:r>
            <w:proofErr w:type="spellEnd"/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cm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2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2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12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BMI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Kg/m</w:t>
            </w:r>
            <w:r w:rsidR="009E40D8" w:rsidRPr="005B23FA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9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2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24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45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</w:t>
            </w:r>
          </w:p>
        </w:tc>
      </w:tr>
      <w:tr w:rsidR="00C62771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C62771" w:rsidRPr="005B23FA" w:rsidRDefault="001E745C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Referred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1.7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8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3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5.43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62771" w:rsidRPr="005B23FA" w:rsidRDefault="00C62771" w:rsidP="00C627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839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C62771" w:rsidRPr="005B23FA" w:rsidRDefault="00C62771" w:rsidP="001C0E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</w:t>
            </w:r>
          </w:p>
        </w:tc>
      </w:tr>
      <w:tr w:rsidR="00EF4167" w:rsidRPr="005B23FA" w:rsidTr="001E745C">
        <w:tc>
          <w:tcPr>
            <w:tcW w:w="2310" w:type="dxa"/>
            <w:tcBorders>
              <w:left w:val="nil"/>
              <w:right w:val="nil"/>
            </w:tcBorders>
          </w:tcPr>
          <w:p w:rsidR="00EF4167" w:rsidRPr="005B23FA" w:rsidRDefault="001E745C" w:rsidP="00EF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uratio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mo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9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</w:t>
            </w:r>
          </w:p>
        </w:tc>
      </w:tr>
      <w:tr w:rsidR="00EF4167" w:rsidRPr="005B23FA" w:rsidTr="001E745C">
        <w:tc>
          <w:tcPr>
            <w:tcW w:w="2310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</w:t>
            </w:r>
            <w:r w:rsidR="001E745C"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rug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5.156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494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8.097</w:t>
            </w:r>
          </w:p>
        </w:tc>
        <w:tc>
          <w:tcPr>
            <w:tcW w:w="708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2.216</w:t>
            </w:r>
          </w:p>
        </w:tc>
        <w:tc>
          <w:tcPr>
            <w:tcW w:w="852" w:type="dxa"/>
            <w:tcBorders>
              <w:left w:val="nil"/>
              <w:bottom w:val="single" w:sz="6" w:space="0" w:color="auto"/>
              <w:right w:val="nil"/>
            </w:tcBorders>
          </w:tcPr>
          <w:p w:rsidR="00EF4167" w:rsidRPr="005B23FA" w:rsidRDefault="00EF4167" w:rsidP="00EF41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.7</w:t>
            </w:r>
          </w:p>
        </w:tc>
      </w:tr>
    </w:tbl>
    <w:p w:rsidR="005B23FA" w:rsidRDefault="005B23FA" w:rsidP="00B47D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5B23FA" w:rsidRDefault="005B23FA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306098" w:rsidRPr="005B23FA" w:rsidRDefault="00944F1F" w:rsidP="00944F1F">
      <w:pPr>
        <w:rPr>
          <w:rFonts w:ascii="Arial" w:hAnsi="Arial" w:cs="Arial"/>
          <w:b/>
          <w:lang w:val="en-GB"/>
        </w:rPr>
      </w:pPr>
      <w:r w:rsidRPr="005B23FA">
        <w:rPr>
          <w:rFonts w:ascii="Arial" w:hAnsi="Arial" w:cs="Arial"/>
          <w:b/>
          <w:lang w:val="en-GB"/>
        </w:rPr>
        <w:lastRenderedPageBreak/>
        <w:t xml:space="preserve">Table s3.2: Univariate logistic regression </w:t>
      </w:r>
      <w:r w:rsidR="001E745C" w:rsidRPr="005B23FA">
        <w:rPr>
          <w:rFonts w:ascii="Arial" w:hAnsi="Arial" w:cs="Arial"/>
          <w:b/>
          <w:lang w:val="en-GB"/>
        </w:rPr>
        <w:t xml:space="preserve">association analysis </w:t>
      </w:r>
      <w:r w:rsidRPr="005B23FA">
        <w:rPr>
          <w:rFonts w:ascii="Arial" w:hAnsi="Arial" w:cs="Arial"/>
          <w:b/>
          <w:lang w:val="en-GB"/>
        </w:rPr>
        <w:t>with PSEQ</w:t>
      </w:r>
    </w:p>
    <w:tbl>
      <w:tblPr>
        <w:tblW w:w="755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151"/>
        <w:gridCol w:w="993"/>
        <w:gridCol w:w="850"/>
        <w:gridCol w:w="709"/>
        <w:gridCol w:w="709"/>
        <w:gridCol w:w="850"/>
      </w:tblGrid>
      <w:tr w:rsidR="00E02E52" w:rsidRPr="005B23FA" w:rsidTr="001E745C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5557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PSEQ </w:t>
            </w:r>
            <w:r w:rsidR="00B97A5B"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&gt;40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</w:t>
            </w:r>
            <w:r w:rsidR="00306098"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dds Ratio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td.error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E02E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95% CIs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IC</w:t>
            </w:r>
          </w:p>
        </w:tc>
      </w:tr>
      <w:tr w:rsidR="001E745C" w:rsidRPr="005B23FA" w:rsidTr="001E745C">
        <w:tc>
          <w:tcPr>
            <w:tcW w:w="2293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AGE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yr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0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7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9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04.4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Sex =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.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</w:t>
            </w: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.24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1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8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4.4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Educational level [1-4]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7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5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3.5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Smokers 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8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52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5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4.4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Weight [kg]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1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7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49.0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Height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cm]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9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55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1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49.0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BMI [Kg/m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7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4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49.0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Referred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4.4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uratio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mo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9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9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1.5</w:t>
            </w:r>
          </w:p>
        </w:tc>
      </w:tr>
      <w:tr w:rsidR="001E745C" w:rsidRPr="005B23FA" w:rsidTr="001E745C">
        <w:tc>
          <w:tcPr>
            <w:tcW w:w="2293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151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685</w:t>
            </w:r>
          </w:p>
        </w:tc>
        <w:tc>
          <w:tcPr>
            <w:tcW w:w="993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39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56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02.6</w:t>
            </w:r>
          </w:p>
        </w:tc>
      </w:tr>
    </w:tbl>
    <w:p w:rsidR="00E02E52" w:rsidRPr="005B23FA" w:rsidRDefault="00E02E52" w:rsidP="00E02E5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5B23FA" w:rsidRDefault="005B23F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944F1F" w:rsidRPr="005B23FA" w:rsidRDefault="00944F1F" w:rsidP="00944F1F">
      <w:pPr>
        <w:rPr>
          <w:rFonts w:ascii="Arial" w:hAnsi="Arial" w:cs="Arial"/>
          <w:b/>
          <w:lang w:val="en-GB"/>
        </w:rPr>
      </w:pPr>
      <w:r w:rsidRPr="005B23FA">
        <w:rPr>
          <w:rFonts w:ascii="Arial" w:hAnsi="Arial" w:cs="Arial"/>
          <w:b/>
          <w:lang w:val="en-GB"/>
        </w:rPr>
        <w:t xml:space="preserve">Table s3.3: Univariate linear regression </w:t>
      </w:r>
      <w:r w:rsidR="001E745C" w:rsidRPr="005B23FA">
        <w:rPr>
          <w:rFonts w:ascii="Arial" w:hAnsi="Arial" w:cs="Arial"/>
          <w:b/>
          <w:lang w:val="en-GB"/>
        </w:rPr>
        <w:t xml:space="preserve">association analysis </w:t>
      </w:r>
      <w:r w:rsidRPr="005B23FA">
        <w:rPr>
          <w:rFonts w:ascii="Arial" w:hAnsi="Arial" w:cs="Arial"/>
          <w:b/>
          <w:lang w:val="en-GB"/>
        </w:rPr>
        <w:t>with NRS</w:t>
      </w:r>
    </w:p>
    <w:tbl>
      <w:tblPr>
        <w:tblW w:w="755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08"/>
        <w:gridCol w:w="1136"/>
        <w:gridCol w:w="992"/>
        <w:gridCol w:w="850"/>
        <w:gridCol w:w="709"/>
        <w:gridCol w:w="709"/>
        <w:gridCol w:w="850"/>
      </w:tblGrid>
      <w:tr w:rsidR="00E02E52" w:rsidRPr="005B23FA" w:rsidTr="001E745C">
        <w:trPr>
          <w:tblHeader/>
        </w:trPr>
        <w:tc>
          <w:tcPr>
            <w:tcW w:w="23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7B69BE" w:rsidP="005557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 xml:space="preserve">NRS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6098" w:rsidRPr="009360BC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Regression</w:t>
            </w:r>
            <w:proofErr w:type="spellEnd"/>
          </w:p>
          <w:p w:rsidR="00E02E52" w:rsidRPr="005B23FA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E02E52" w:rsidP="00E02E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CI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E52" w:rsidRPr="005B23FA" w:rsidRDefault="007B69BE" w:rsidP="001C0E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, %</w:t>
            </w:r>
          </w:p>
        </w:tc>
      </w:tr>
      <w:tr w:rsidR="001E745C" w:rsidRPr="005B23FA" w:rsidTr="001E745C">
        <w:tc>
          <w:tcPr>
            <w:tcW w:w="2308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AGE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yr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Sex =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5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Educational level [1-4]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47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8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.3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Smokers 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3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7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Weight [kg]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48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Height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cm]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7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BMI [Kg/m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4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Referred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4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5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9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uratio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mo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6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</w:p>
        </w:tc>
      </w:tr>
      <w:tr w:rsidR="001E745C" w:rsidRPr="005B23FA" w:rsidTr="001E745C">
        <w:tc>
          <w:tcPr>
            <w:tcW w:w="2308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136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09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99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221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.7</w:t>
            </w:r>
          </w:p>
        </w:tc>
      </w:tr>
    </w:tbl>
    <w:p w:rsidR="00944F1F" w:rsidRPr="005B23FA" w:rsidRDefault="00944F1F" w:rsidP="00944F1F">
      <w:pPr>
        <w:rPr>
          <w:b/>
          <w:lang w:val="en-GB"/>
        </w:rPr>
      </w:pPr>
    </w:p>
    <w:p w:rsidR="005B23FA" w:rsidRDefault="005B23F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7B69BE" w:rsidRPr="005B23FA" w:rsidRDefault="00944F1F" w:rsidP="00944F1F">
      <w:pPr>
        <w:rPr>
          <w:rFonts w:ascii="Arial" w:hAnsi="Arial" w:cs="Arial"/>
          <w:b/>
          <w:lang w:val="en-GB"/>
        </w:rPr>
      </w:pPr>
      <w:r w:rsidRPr="005B23FA">
        <w:rPr>
          <w:rFonts w:ascii="Arial" w:hAnsi="Arial" w:cs="Arial"/>
          <w:b/>
          <w:lang w:val="en-GB"/>
        </w:rPr>
        <w:t xml:space="preserve">Table s3.4: Univariate linear regression </w:t>
      </w:r>
      <w:r w:rsidR="001E745C" w:rsidRPr="005B23FA">
        <w:rPr>
          <w:rFonts w:ascii="Arial" w:hAnsi="Arial" w:cs="Arial"/>
          <w:b/>
          <w:lang w:val="en-GB"/>
        </w:rPr>
        <w:t xml:space="preserve">association analysis </w:t>
      </w:r>
      <w:r w:rsidRPr="005B23FA">
        <w:rPr>
          <w:rFonts w:ascii="Arial" w:hAnsi="Arial" w:cs="Arial"/>
          <w:b/>
          <w:lang w:val="en-GB"/>
        </w:rPr>
        <w:t>with RMDQ</w:t>
      </w:r>
    </w:p>
    <w:tbl>
      <w:tblPr>
        <w:tblW w:w="7566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00"/>
        <w:gridCol w:w="1144"/>
        <w:gridCol w:w="1001"/>
        <w:gridCol w:w="853"/>
        <w:gridCol w:w="709"/>
        <w:gridCol w:w="709"/>
        <w:gridCol w:w="850"/>
      </w:tblGrid>
      <w:tr w:rsidR="007B69BE" w:rsidRPr="005B23FA" w:rsidTr="001E745C">
        <w:trPr>
          <w:tblHeader/>
        </w:trPr>
        <w:tc>
          <w:tcPr>
            <w:tcW w:w="23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69BE" w:rsidRPr="005B23FA" w:rsidRDefault="007B69BE" w:rsidP="005557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GoBack" w:colFirst="1" w:colLast="1"/>
            <w:r w:rsidRPr="005B23FA">
              <w:rPr>
                <w:rFonts w:ascii="Times New Roman" w:hAnsi="Times New Roman"/>
                <w:b/>
                <w:sz w:val="18"/>
                <w:szCs w:val="18"/>
              </w:rPr>
              <w:t xml:space="preserve">RMDQ 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6098" w:rsidRPr="009360BC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Regression</w:t>
            </w:r>
            <w:proofErr w:type="spellEnd"/>
          </w:p>
          <w:p w:rsidR="007B69BE" w:rsidRPr="009360BC" w:rsidRDefault="00306098" w:rsidP="00306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360BC">
              <w:rPr>
                <w:rFonts w:ascii="Times New Roman" w:hAnsi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69BE" w:rsidRPr="005B23FA" w:rsidRDefault="007B69BE" w:rsidP="007B6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69BE" w:rsidRPr="005B23FA" w:rsidRDefault="007B69BE" w:rsidP="007B6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69BE" w:rsidRPr="005B23FA" w:rsidRDefault="007B69BE" w:rsidP="007B69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CI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69BE" w:rsidRPr="005B23FA" w:rsidRDefault="007B69BE" w:rsidP="007B6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bCs/>
                <w:sz w:val="18"/>
                <w:szCs w:val="18"/>
              </w:rPr>
              <w:t>, %</w:t>
            </w:r>
          </w:p>
        </w:tc>
      </w:tr>
      <w:bookmarkEnd w:id="0"/>
      <w:tr w:rsidR="001E745C" w:rsidRPr="005B23FA" w:rsidTr="001E745C"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AGE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yr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6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.3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Sex =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802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53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.2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3.4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Educational level [1-4]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1.684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458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2.58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77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7.6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 xml:space="preserve">Smokers 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889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99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1.75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76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Weight [kg]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14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3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7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Height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cm]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8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5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4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BMI [Kg/m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98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32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0.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6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Referred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19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003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-1.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Pai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uration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[</w:t>
            </w: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mos</w:t>
            </w:r>
            <w:proofErr w:type="spellEnd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]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853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6</w:t>
            </w:r>
          </w:p>
        </w:tc>
      </w:tr>
      <w:tr w:rsidR="001E745C" w:rsidRPr="005B23FA" w:rsidTr="001E745C">
        <w:tc>
          <w:tcPr>
            <w:tcW w:w="230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proofErr w:type="spellStart"/>
            <w:r w:rsidRPr="005B23FA">
              <w:rPr>
                <w:rFonts w:ascii="Times New Roman" w:hAnsi="Times New Roman"/>
                <w:b/>
                <w:i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144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2.855</w:t>
            </w:r>
          </w:p>
        </w:tc>
        <w:tc>
          <w:tcPr>
            <w:tcW w:w="1001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0.716</w:t>
            </w:r>
          </w:p>
        </w:tc>
        <w:tc>
          <w:tcPr>
            <w:tcW w:w="853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4.27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</w:tcPr>
          <w:p w:rsidR="001E745C" w:rsidRPr="005B23FA" w:rsidRDefault="001E745C" w:rsidP="001E74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5B23FA">
              <w:rPr>
                <w:rFonts w:ascii="Times New Roman" w:hAnsi="Times New Roman"/>
                <w:b/>
                <w:sz w:val="18"/>
                <w:szCs w:val="18"/>
              </w:rPr>
              <w:t>8.9</w:t>
            </w:r>
          </w:p>
        </w:tc>
      </w:tr>
    </w:tbl>
    <w:p w:rsidR="007B69BE" w:rsidRPr="005B23FA" w:rsidRDefault="007B69BE">
      <w:pPr>
        <w:rPr>
          <w:b/>
        </w:rPr>
      </w:pPr>
    </w:p>
    <w:sectPr w:rsidR="007B69BE" w:rsidRPr="005B23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71"/>
    <w:rsid w:val="00177A5F"/>
    <w:rsid w:val="00177E58"/>
    <w:rsid w:val="001822F1"/>
    <w:rsid w:val="001C0E17"/>
    <w:rsid w:val="001C582B"/>
    <w:rsid w:val="001E745C"/>
    <w:rsid w:val="00306098"/>
    <w:rsid w:val="00376599"/>
    <w:rsid w:val="004A1C19"/>
    <w:rsid w:val="00555712"/>
    <w:rsid w:val="005B23FA"/>
    <w:rsid w:val="00601CD1"/>
    <w:rsid w:val="00733782"/>
    <w:rsid w:val="00765B51"/>
    <w:rsid w:val="007B69BE"/>
    <w:rsid w:val="008A2DBE"/>
    <w:rsid w:val="008E6270"/>
    <w:rsid w:val="009360BC"/>
    <w:rsid w:val="00944F1F"/>
    <w:rsid w:val="009E40D8"/>
    <w:rsid w:val="009E5787"/>
    <w:rsid w:val="00B47D01"/>
    <w:rsid w:val="00B97A5B"/>
    <w:rsid w:val="00C62771"/>
    <w:rsid w:val="00E02E52"/>
    <w:rsid w:val="00EF4167"/>
    <w:rsid w:val="00F471FB"/>
    <w:rsid w:val="00F6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3BCAE-F6AC-4996-A74F-FFDE85CE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2771"/>
    <w:rPr>
      <w:rFonts w:eastAsiaTheme="minorEastAs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western">
    <w:name w:val="western"/>
    <w:basedOn w:val="Normale"/>
    <w:qFormat/>
    <w:rsid w:val="001C0E17"/>
    <w:pPr>
      <w:spacing w:beforeAutospacing="1" w:after="142" w:line="288" w:lineRule="auto"/>
    </w:pPr>
    <w:rPr>
      <w:rFonts w:ascii="Times New Roman" w:eastAsia="MS Mincho" w:hAnsi="Times New Roman"/>
      <w:color w:val="00000A"/>
      <w:sz w:val="24"/>
      <w:szCs w:val="24"/>
      <w:lang w:eastAsia="ja-JP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Carla Vanti</cp:lastModifiedBy>
  <cp:revision>5</cp:revision>
  <dcterms:created xsi:type="dcterms:W3CDTF">2019-04-01T07:43:00Z</dcterms:created>
  <dcterms:modified xsi:type="dcterms:W3CDTF">2019-04-01T08:04:00Z</dcterms:modified>
</cp:coreProperties>
</file>